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60" w:type="dxa"/>
        <w:tblLook w:val="04A0" w:firstRow="1" w:lastRow="0" w:firstColumn="1" w:lastColumn="0" w:noHBand="0" w:noVBand="1"/>
      </w:tblPr>
      <w:tblGrid>
        <w:gridCol w:w="2440"/>
        <w:gridCol w:w="2000"/>
        <w:gridCol w:w="1880"/>
        <w:gridCol w:w="1040"/>
        <w:gridCol w:w="1040"/>
        <w:gridCol w:w="1040"/>
        <w:gridCol w:w="1040"/>
        <w:gridCol w:w="1040"/>
        <w:gridCol w:w="1040"/>
      </w:tblGrid>
      <w:tr w:rsidR="00432BA0" w:rsidRPr="004B15C5" w14:paraId="0379BD11" w14:textId="77777777" w:rsidTr="004555D4">
        <w:trPr>
          <w:trHeight w:val="300"/>
        </w:trPr>
        <w:tc>
          <w:tcPr>
            <w:tcW w:w="7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5F1" w14:textId="26B4BDDA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4B15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1. </w:t>
            </w: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Primary diagnostic codes for selected cancers</w:t>
            </w:r>
            <w:r w:rsidR="001F18F1" w:rsidRPr="004B15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7</w:t>
            </w:r>
          </w:p>
          <w:p w14:paraId="65015326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C645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53BA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00C6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B5F2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53C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0947995C" w14:textId="77777777" w:rsidTr="004555D4">
        <w:trPr>
          <w:trHeight w:val="32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6E67A" w14:textId="77777777" w:rsidR="00432BA0" w:rsidRPr="004B15C5" w:rsidRDefault="00432BA0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4C417" w14:textId="77777777" w:rsidR="00432BA0" w:rsidRPr="004B15C5" w:rsidRDefault="00432BA0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3843E" w14:textId="77777777" w:rsidR="00432BA0" w:rsidRPr="004B15C5" w:rsidRDefault="00432BA0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08DB" w14:textId="77777777" w:rsidR="00432BA0" w:rsidRPr="004B15C5" w:rsidRDefault="00432BA0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43B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788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372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783E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B578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4C73122D" w14:textId="77777777" w:rsidTr="004555D4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30CF4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4BEC3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188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1BAE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67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7B5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EF1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2F30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FD76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541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183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40C98CF1" w14:textId="77777777" w:rsidTr="004555D4">
        <w:trPr>
          <w:trHeight w:val="6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D1C0A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9A7B7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161.0, 161.1, 161.3, 161.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E986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32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5E9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8BC8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2CDC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A60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080E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7E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6E1F89E9" w14:textId="77777777" w:rsidTr="004555D4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0DE55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E221E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FBE6D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3A29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F336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40E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8391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FF62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24C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1154921F" w14:textId="77777777" w:rsidTr="004555D4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AADC0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86D34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21E30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54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D70D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EFBB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A2E4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C305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783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FE7C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44F00F2B" w14:textId="77777777" w:rsidTr="004555D4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67624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F3CD5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DBE07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D5C1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2454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94D6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CC48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A745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5F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0E407BD2" w14:textId="77777777" w:rsidTr="004555D4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2D0AB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C071D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174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9B8F4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50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52E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B5B3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7284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74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5B67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3D81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79B08119" w14:textId="77777777" w:rsidTr="004555D4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AE7CD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B8C60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4FDBD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24B5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26EA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62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4043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41B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EA84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0197160E" w14:textId="77777777" w:rsidTr="004555D4">
        <w:trPr>
          <w:trHeight w:val="9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5904D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D82F6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200.0 to 200.7, 202.0, 202.1, 202.2, 202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5D88E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82x, C83x, C84x, C85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9A79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FA76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6EC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C591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32D9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B39C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27A1DDF0" w14:textId="77777777" w:rsidTr="004555D4">
        <w:trPr>
          <w:trHeight w:val="600"/>
        </w:trPr>
        <w:tc>
          <w:tcPr>
            <w:tcW w:w="2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5DB46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9D984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172.x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A8E3F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43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D2F1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290B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3509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9EC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D0A7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827D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789DEB61" w14:textId="77777777" w:rsidTr="004555D4">
        <w:trPr>
          <w:trHeight w:val="30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C0294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B98B2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DAF97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2646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0CEA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3C4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52A8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EBFE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DDF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4B15C5" w14:paraId="2C82C406" w14:textId="77777777" w:rsidTr="004555D4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BF15B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7197C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162.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97353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C34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9B8" w14:textId="77777777" w:rsidR="00432BA0" w:rsidRPr="004B15C5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4744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EA39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637A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FD6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748" w14:textId="77777777" w:rsidR="00432BA0" w:rsidRPr="004B15C5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BA0" w:rsidRPr="00DE6E4A" w14:paraId="2BF1FD02" w14:textId="77777777" w:rsidTr="004555D4">
        <w:trPr>
          <w:trHeight w:val="280"/>
        </w:trPr>
        <w:tc>
          <w:tcPr>
            <w:tcW w:w="125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C78B" w14:textId="77777777" w:rsidR="00432BA0" w:rsidRPr="00DE6E4A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5C5">
              <w:rPr>
                <w:rFonts w:ascii="Arial" w:hAnsi="Arial" w:cs="Arial"/>
                <w:color w:val="000000"/>
                <w:sz w:val="20"/>
                <w:szCs w:val="20"/>
              </w:rPr>
              <w:t>All cancer cases were identified using the cancer register ICD-19 and ICD-10 diagnostic codes (data-fields 40013 and 40006)</w:t>
            </w:r>
            <w:r w:rsidRPr="00DE6E4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32BA0" w:rsidRPr="00DE6E4A" w14:paraId="2E985400" w14:textId="77777777" w:rsidTr="004555D4">
        <w:trPr>
          <w:trHeight w:val="2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0393" w14:textId="77777777" w:rsidR="00432BA0" w:rsidRPr="00DE6E4A" w:rsidRDefault="00432BA0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40A" w14:textId="77777777" w:rsidR="00432BA0" w:rsidRPr="00DE6E4A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A45D" w14:textId="77777777" w:rsidR="00432BA0" w:rsidRPr="00DE6E4A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70BC" w14:textId="77777777" w:rsidR="00432BA0" w:rsidRPr="00DE6E4A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3D2" w14:textId="77777777" w:rsidR="00432BA0" w:rsidRPr="00DE6E4A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99E" w14:textId="77777777" w:rsidR="00432BA0" w:rsidRPr="00DE6E4A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F36D" w14:textId="77777777" w:rsidR="00432BA0" w:rsidRPr="00DE6E4A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A56C" w14:textId="77777777" w:rsidR="00432BA0" w:rsidRPr="00DE6E4A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C76B" w14:textId="77777777" w:rsidR="00432BA0" w:rsidRPr="00DE6E4A" w:rsidRDefault="00432BA0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673827" w14:textId="77777777" w:rsidR="00FF7484" w:rsidRDefault="00FF7484"/>
    <w:sectPr w:rsidR="00FF7484" w:rsidSect="00432B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A0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E74DE"/>
    <w:rsid w:val="001F18F1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432BA0"/>
    <w:rsid w:val="004B15C5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4630A"/>
    <w:rsid w:val="00A80491"/>
    <w:rsid w:val="00A9522D"/>
    <w:rsid w:val="00AC168E"/>
    <w:rsid w:val="00B948B8"/>
    <w:rsid w:val="00BF2499"/>
    <w:rsid w:val="00C6615A"/>
    <w:rsid w:val="00C81853"/>
    <w:rsid w:val="00CC769D"/>
    <w:rsid w:val="00D33425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A265"/>
  <w15:chartTrackingRefBased/>
  <w15:docId w15:val="{7A2ED6B9-D4EC-F648-B8CE-0A30A1DB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BA0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Marie-Pierre Dube</cp:lastModifiedBy>
  <cp:revision>4</cp:revision>
  <dcterms:created xsi:type="dcterms:W3CDTF">2023-02-15T16:04:00Z</dcterms:created>
  <dcterms:modified xsi:type="dcterms:W3CDTF">2023-03-16T13:12:00Z</dcterms:modified>
</cp:coreProperties>
</file>